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55"/>
        <w:tblW w:w="10177" w:type="dxa"/>
        <w:tblLook w:val="04A0" w:firstRow="1" w:lastRow="0" w:firstColumn="1" w:lastColumn="0" w:noHBand="0" w:noVBand="1"/>
      </w:tblPr>
      <w:tblGrid>
        <w:gridCol w:w="2785"/>
        <w:gridCol w:w="1812"/>
        <w:gridCol w:w="1453"/>
        <w:gridCol w:w="1260"/>
        <w:gridCol w:w="1157"/>
        <w:gridCol w:w="1710"/>
      </w:tblGrid>
      <w:tr w:rsidR="006D07CF" w14:paraId="16BA3AEC" w14:textId="77777777" w:rsidTr="006D07CF">
        <w:tc>
          <w:tcPr>
            <w:tcW w:w="2785" w:type="dxa"/>
            <w:vAlign w:val="center"/>
          </w:tcPr>
          <w:p w14:paraId="218C761E" w14:textId="77777777" w:rsidR="006D07CF" w:rsidRPr="006A5F72" w:rsidRDefault="006D07CF" w:rsidP="006D07C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5F72">
              <w:rPr>
                <w:rFonts w:ascii="Arial" w:hAnsi="Arial" w:cs="Arial"/>
                <w:b/>
                <w:bCs/>
                <w:sz w:val="20"/>
                <w:szCs w:val="20"/>
              </w:rPr>
              <w:t>Participant Characteristics</w:t>
            </w:r>
          </w:p>
        </w:tc>
        <w:tc>
          <w:tcPr>
            <w:tcW w:w="1812" w:type="dxa"/>
            <w:vAlign w:val="center"/>
          </w:tcPr>
          <w:p w14:paraId="249C104D" w14:textId="77777777" w:rsidR="006D07CF" w:rsidRPr="006A5F72" w:rsidRDefault="006D07CF" w:rsidP="006D07C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F72">
              <w:rPr>
                <w:rFonts w:ascii="Arial" w:hAnsi="Arial" w:cs="Arial"/>
                <w:b/>
                <w:sz w:val="20"/>
                <w:szCs w:val="20"/>
              </w:rPr>
              <w:t xml:space="preserve">MDR-TB </w:t>
            </w:r>
            <w:r>
              <w:rPr>
                <w:rFonts w:ascii="Arial" w:hAnsi="Arial" w:cs="Arial"/>
                <w:b/>
                <w:sz w:val="20"/>
                <w:szCs w:val="20"/>
              </w:rPr>
              <w:t>HIV positive</w:t>
            </w:r>
            <w:r w:rsidRPr="006A5F72">
              <w:rPr>
                <w:rFonts w:ascii="Arial" w:hAnsi="Arial" w:cs="Arial"/>
                <w:b/>
                <w:sz w:val="20"/>
                <w:szCs w:val="20"/>
              </w:rPr>
              <w:t xml:space="preserve"> (n=</w:t>
            </w:r>
            <w:r>
              <w:rPr>
                <w:rFonts w:ascii="Arial" w:hAnsi="Arial" w:cs="Arial"/>
                <w:b/>
                <w:sz w:val="20"/>
                <w:szCs w:val="20"/>
              </w:rPr>
              <w:t>29</w:t>
            </w:r>
            <w:r w:rsidRPr="006A5F72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453" w:type="dxa"/>
            <w:vAlign w:val="center"/>
          </w:tcPr>
          <w:p w14:paraId="122A24AE" w14:textId="77777777" w:rsidR="006D07CF" w:rsidRPr="00FC5E10" w:rsidRDefault="006D07CF" w:rsidP="006D07C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A5F72">
              <w:rPr>
                <w:rFonts w:ascii="Arial" w:hAnsi="Arial" w:cs="Arial"/>
                <w:b/>
                <w:sz w:val="20"/>
                <w:szCs w:val="20"/>
              </w:rPr>
              <w:t xml:space="preserve">MDR-TB </w:t>
            </w:r>
            <w:r>
              <w:rPr>
                <w:rFonts w:ascii="Arial" w:hAnsi="Arial" w:cs="Arial"/>
                <w:b/>
                <w:sz w:val="20"/>
                <w:szCs w:val="20"/>
              </w:rPr>
              <w:t>HIV negative</w:t>
            </w:r>
            <w:r w:rsidRPr="006A5F72">
              <w:rPr>
                <w:rFonts w:ascii="Arial" w:hAnsi="Arial" w:cs="Arial"/>
                <w:b/>
                <w:sz w:val="20"/>
                <w:szCs w:val="20"/>
              </w:rPr>
              <w:t xml:space="preserve"> (n=</w:t>
            </w:r>
            <w:r>
              <w:rPr>
                <w:rFonts w:ascii="Arial" w:hAnsi="Arial" w:cs="Arial"/>
                <w:b/>
                <w:sz w:val="20"/>
                <w:szCs w:val="20"/>
              </w:rPr>
              <w:t>21</w:t>
            </w:r>
            <w:r w:rsidRPr="006A5F72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14:paraId="75CDDE5B" w14:textId="77777777" w:rsidR="006D07CF" w:rsidRPr="006A5F72" w:rsidRDefault="006D07CF" w:rsidP="006D07C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F72">
              <w:rPr>
                <w:rFonts w:ascii="Arial" w:hAnsi="Arial" w:cs="Arial"/>
                <w:b/>
                <w:sz w:val="20"/>
                <w:szCs w:val="20"/>
              </w:rPr>
              <w:t>DS-TB (n=</w:t>
            </w:r>
            <w:r>
              <w:rPr>
                <w:rFonts w:ascii="Arial" w:hAnsi="Arial" w:cs="Arial"/>
                <w:b/>
                <w:sz w:val="20"/>
                <w:szCs w:val="20"/>
              </w:rPr>
              <w:t>30</w:t>
            </w:r>
            <w:r w:rsidRPr="006A5F72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157" w:type="dxa"/>
            <w:vAlign w:val="center"/>
          </w:tcPr>
          <w:p w14:paraId="75D83D45" w14:textId="77777777" w:rsidR="006D07CF" w:rsidRPr="006A5F72" w:rsidRDefault="006D07CF" w:rsidP="006D07C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A5F72">
              <w:rPr>
                <w:rFonts w:ascii="Arial" w:hAnsi="Arial" w:cs="Arial"/>
                <w:b/>
                <w:sz w:val="20"/>
                <w:szCs w:val="20"/>
              </w:rPr>
              <w:t>LTBI (n=20)</w:t>
            </w:r>
          </w:p>
        </w:tc>
        <w:tc>
          <w:tcPr>
            <w:tcW w:w="1710" w:type="dxa"/>
            <w:vAlign w:val="center"/>
          </w:tcPr>
          <w:p w14:paraId="03B375C8" w14:textId="77777777" w:rsidR="006D07CF" w:rsidRPr="006A5F72" w:rsidRDefault="006D07CF" w:rsidP="006D07C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F72">
              <w:rPr>
                <w:rFonts w:ascii="Arial" w:hAnsi="Arial" w:cs="Arial"/>
                <w:b/>
                <w:sz w:val="20"/>
                <w:szCs w:val="20"/>
              </w:rPr>
              <w:t xml:space="preserve">Controls without </w:t>
            </w:r>
            <w:r>
              <w:rPr>
                <w:rFonts w:ascii="Arial" w:hAnsi="Arial" w:cs="Arial"/>
                <w:b/>
                <w:sz w:val="20"/>
                <w:szCs w:val="20"/>
              </w:rPr>
              <w:t>Mtb infection</w:t>
            </w:r>
            <w:r w:rsidRPr="006A5F72">
              <w:rPr>
                <w:rFonts w:ascii="Arial" w:hAnsi="Arial" w:cs="Arial"/>
                <w:b/>
                <w:sz w:val="20"/>
                <w:szCs w:val="20"/>
              </w:rPr>
              <w:t xml:space="preserve"> (n=</w:t>
            </w:r>
            <w:r>
              <w:rPr>
                <w:rFonts w:ascii="Arial" w:hAnsi="Arial" w:cs="Arial"/>
                <w:b/>
                <w:sz w:val="20"/>
                <w:szCs w:val="20"/>
              </w:rPr>
              <w:t>19</w:t>
            </w:r>
            <w:r w:rsidRPr="006A5F72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6D07CF" w14:paraId="1A039839" w14:textId="77777777" w:rsidTr="006D07CF">
        <w:trPr>
          <w:trHeight w:val="287"/>
        </w:trPr>
        <w:tc>
          <w:tcPr>
            <w:tcW w:w="2785" w:type="dxa"/>
          </w:tcPr>
          <w:p w14:paraId="01732B3B" w14:textId="77777777" w:rsidR="006D07CF" w:rsidRPr="006A5F72" w:rsidRDefault="006D07CF" w:rsidP="006D07C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A5F72">
              <w:rPr>
                <w:rFonts w:ascii="Arial" w:hAnsi="Arial" w:cs="Arial"/>
                <w:sz w:val="20"/>
                <w:szCs w:val="20"/>
              </w:rPr>
              <w:t>Female sex, n (%)</w:t>
            </w:r>
          </w:p>
        </w:tc>
        <w:tc>
          <w:tcPr>
            <w:tcW w:w="1812" w:type="dxa"/>
            <w:vAlign w:val="center"/>
          </w:tcPr>
          <w:p w14:paraId="3A4E3274" w14:textId="77777777" w:rsidR="006D07CF" w:rsidRPr="006A5F72" w:rsidRDefault="006D07CF" w:rsidP="006D07C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6 </w:t>
            </w:r>
            <w:r w:rsidRPr="006A5F72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Pr="006A5F7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  <w:vAlign w:val="center"/>
          </w:tcPr>
          <w:p w14:paraId="64F25293" w14:textId="77777777" w:rsidR="006D07CF" w:rsidRPr="00FC5E10" w:rsidRDefault="006D07CF" w:rsidP="006D07C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52)</w:t>
            </w:r>
          </w:p>
        </w:tc>
        <w:tc>
          <w:tcPr>
            <w:tcW w:w="1260" w:type="dxa"/>
            <w:vAlign w:val="center"/>
          </w:tcPr>
          <w:p w14:paraId="3F56ACD1" w14:textId="77777777" w:rsidR="006D07CF" w:rsidRPr="006A5F72" w:rsidRDefault="006D07CF" w:rsidP="006D07C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Pr="006A5F7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6A5F7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57" w:type="dxa"/>
            <w:vAlign w:val="center"/>
          </w:tcPr>
          <w:p w14:paraId="7B30987A" w14:textId="77777777" w:rsidR="006D07CF" w:rsidRPr="006A5F72" w:rsidRDefault="006D07CF" w:rsidP="006D07C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45)</w:t>
            </w:r>
          </w:p>
        </w:tc>
        <w:tc>
          <w:tcPr>
            <w:tcW w:w="1710" w:type="dxa"/>
            <w:vAlign w:val="center"/>
          </w:tcPr>
          <w:p w14:paraId="12567643" w14:textId="77777777" w:rsidR="006D07CF" w:rsidRPr="006A5F72" w:rsidRDefault="006D07CF" w:rsidP="006D07C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  <w:r w:rsidRPr="006A5F7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4</w:t>
            </w:r>
            <w:r w:rsidRPr="006A5F7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D07CF" w14:paraId="67E10850" w14:textId="77777777" w:rsidTr="006D07CF">
        <w:trPr>
          <w:trHeight w:val="206"/>
        </w:trPr>
        <w:tc>
          <w:tcPr>
            <w:tcW w:w="2785" w:type="dxa"/>
          </w:tcPr>
          <w:p w14:paraId="16F378CF" w14:textId="77777777" w:rsidR="006D07CF" w:rsidRPr="006A5F72" w:rsidRDefault="006D07CF" w:rsidP="006D07CF">
            <w:pPr>
              <w:rPr>
                <w:rFonts w:ascii="Arial" w:hAnsi="Arial" w:cs="Arial"/>
                <w:sz w:val="20"/>
                <w:szCs w:val="20"/>
              </w:rPr>
            </w:pPr>
            <w:r w:rsidRPr="006A5F72">
              <w:rPr>
                <w:rFonts w:ascii="Arial" w:hAnsi="Arial" w:cs="Arial"/>
                <w:sz w:val="20"/>
                <w:szCs w:val="20"/>
              </w:rPr>
              <w:t>Age, years (median [IQR])</w:t>
            </w:r>
          </w:p>
        </w:tc>
        <w:tc>
          <w:tcPr>
            <w:tcW w:w="1812" w:type="dxa"/>
            <w:vAlign w:val="center"/>
          </w:tcPr>
          <w:p w14:paraId="156E5639" w14:textId="77777777" w:rsidR="006D07CF" w:rsidRPr="006A5F72" w:rsidRDefault="006D07CF" w:rsidP="006D07C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F72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6A5F72">
              <w:rPr>
                <w:rFonts w:ascii="Arial" w:hAnsi="Arial" w:cs="Arial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6A5F72">
              <w:rPr>
                <w:rFonts w:ascii="Arial" w:hAnsi="Arial" w:cs="Arial"/>
                <w:sz w:val="20"/>
                <w:szCs w:val="20"/>
              </w:rPr>
              <w:t>-4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6A5F7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  <w:vAlign w:val="center"/>
          </w:tcPr>
          <w:p w14:paraId="44EE84F3" w14:textId="77777777" w:rsidR="006D07CF" w:rsidRPr="00FC5E10" w:rsidRDefault="006D07CF" w:rsidP="006D07C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 (20-48)</w:t>
            </w:r>
          </w:p>
        </w:tc>
        <w:tc>
          <w:tcPr>
            <w:tcW w:w="1260" w:type="dxa"/>
            <w:vAlign w:val="center"/>
          </w:tcPr>
          <w:p w14:paraId="0D6F399E" w14:textId="77777777" w:rsidR="006D07CF" w:rsidRPr="006A5F72" w:rsidRDefault="006D07CF" w:rsidP="006D07C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F72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6A5F72">
              <w:rPr>
                <w:rFonts w:ascii="Arial" w:hAnsi="Arial" w:cs="Arial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6A5F72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7</w:t>
            </w:r>
            <w:r w:rsidRPr="006A5F7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57" w:type="dxa"/>
            <w:vAlign w:val="center"/>
          </w:tcPr>
          <w:p w14:paraId="7F0225FB" w14:textId="77777777" w:rsidR="006D07CF" w:rsidRPr="006A5F72" w:rsidRDefault="006D07CF" w:rsidP="006D07C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F72">
              <w:rPr>
                <w:rFonts w:ascii="Arial" w:hAnsi="Arial" w:cs="Arial"/>
                <w:sz w:val="20"/>
                <w:szCs w:val="20"/>
              </w:rPr>
              <w:t>39 (28-44)</w:t>
            </w:r>
          </w:p>
        </w:tc>
        <w:tc>
          <w:tcPr>
            <w:tcW w:w="1710" w:type="dxa"/>
            <w:vAlign w:val="center"/>
          </w:tcPr>
          <w:p w14:paraId="1078083F" w14:textId="77777777" w:rsidR="006D07CF" w:rsidRPr="006A5F72" w:rsidRDefault="006D07CF" w:rsidP="006D07C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  <w:r w:rsidRPr="006A5F7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7</w:t>
            </w:r>
            <w:r w:rsidRPr="006A5F72">
              <w:rPr>
                <w:rFonts w:ascii="Arial" w:hAnsi="Arial" w:cs="Arial"/>
                <w:sz w:val="20"/>
                <w:szCs w:val="20"/>
              </w:rPr>
              <w:t>-5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6A5F7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D07CF" w14:paraId="10686A31" w14:textId="77777777" w:rsidTr="006D07CF">
        <w:trPr>
          <w:trHeight w:val="323"/>
        </w:trPr>
        <w:tc>
          <w:tcPr>
            <w:tcW w:w="2785" w:type="dxa"/>
          </w:tcPr>
          <w:p w14:paraId="3F08E471" w14:textId="77777777" w:rsidR="006D07CF" w:rsidRPr="006A5F72" w:rsidRDefault="006D07CF" w:rsidP="006D07CF">
            <w:pPr>
              <w:rPr>
                <w:rFonts w:ascii="Arial" w:hAnsi="Arial" w:cs="Arial"/>
                <w:sz w:val="20"/>
                <w:szCs w:val="20"/>
              </w:rPr>
            </w:pPr>
            <w:r w:rsidRPr="006A5F72">
              <w:rPr>
                <w:rFonts w:ascii="Arial" w:hAnsi="Arial" w:cs="Arial"/>
                <w:sz w:val="20"/>
                <w:szCs w:val="20"/>
              </w:rPr>
              <w:t>CD4, cells/mm</w:t>
            </w:r>
            <w:r w:rsidRPr="006A5F72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6A5F72">
              <w:rPr>
                <w:rFonts w:ascii="Arial" w:hAnsi="Arial" w:cs="Arial"/>
                <w:sz w:val="20"/>
                <w:szCs w:val="20"/>
              </w:rPr>
              <w:t xml:space="preserve"> (media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A5F72">
              <w:rPr>
                <w:rFonts w:ascii="Arial" w:hAnsi="Arial" w:cs="Arial"/>
                <w:sz w:val="20"/>
                <w:szCs w:val="20"/>
              </w:rPr>
              <w:t>[IQR])</w:t>
            </w:r>
          </w:p>
        </w:tc>
        <w:tc>
          <w:tcPr>
            <w:tcW w:w="1812" w:type="dxa"/>
            <w:vAlign w:val="center"/>
          </w:tcPr>
          <w:p w14:paraId="533094CC" w14:textId="77777777" w:rsidR="006D07CF" w:rsidRPr="006A5F72" w:rsidRDefault="006D07CF" w:rsidP="006D07C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F72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Pr="006A5F72">
              <w:rPr>
                <w:rFonts w:ascii="Arial" w:hAnsi="Arial" w:cs="Arial"/>
                <w:sz w:val="20"/>
                <w:szCs w:val="20"/>
              </w:rPr>
              <w:t xml:space="preserve"> (13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6A5F72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50</w:t>
            </w:r>
            <w:r w:rsidRPr="006A5F7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  <w:vAlign w:val="center"/>
          </w:tcPr>
          <w:p w14:paraId="09C93679" w14:textId="77777777" w:rsidR="006D07CF" w:rsidRPr="00FC5E10" w:rsidRDefault="006D07CF" w:rsidP="006D07C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60" w:type="dxa"/>
            <w:vAlign w:val="center"/>
          </w:tcPr>
          <w:p w14:paraId="073B63B4" w14:textId="77777777" w:rsidR="006D07CF" w:rsidRPr="006A5F72" w:rsidRDefault="006D07CF" w:rsidP="006D07C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F7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57" w:type="dxa"/>
            <w:vAlign w:val="center"/>
          </w:tcPr>
          <w:p w14:paraId="0C6C9628" w14:textId="77777777" w:rsidR="006D07CF" w:rsidRPr="006A5F72" w:rsidRDefault="006D07CF" w:rsidP="006D07C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10" w:type="dxa"/>
            <w:vAlign w:val="center"/>
          </w:tcPr>
          <w:p w14:paraId="3CC944FD" w14:textId="77777777" w:rsidR="006D07CF" w:rsidRPr="006A5F72" w:rsidRDefault="006D07CF" w:rsidP="006D07C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F7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D07CF" w14:paraId="00AD4D48" w14:textId="77777777" w:rsidTr="006D07CF">
        <w:trPr>
          <w:trHeight w:val="323"/>
        </w:trPr>
        <w:tc>
          <w:tcPr>
            <w:tcW w:w="2785" w:type="dxa"/>
          </w:tcPr>
          <w:p w14:paraId="10BE89D5" w14:textId="77777777" w:rsidR="006D07CF" w:rsidRPr="006A5F72" w:rsidRDefault="006D07CF" w:rsidP="006D07CF">
            <w:pPr>
              <w:rPr>
                <w:rFonts w:ascii="Arial" w:hAnsi="Arial" w:cs="Arial"/>
                <w:sz w:val="20"/>
                <w:szCs w:val="20"/>
              </w:rPr>
            </w:pPr>
            <w:r w:rsidRPr="006A5F72">
              <w:rPr>
                <w:rFonts w:ascii="Arial" w:hAnsi="Arial" w:cs="Arial"/>
                <w:sz w:val="20"/>
                <w:szCs w:val="20"/>
              </w:rPr>
              <w:t>HIV Viral Load, copies/mL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A5F72">
              <w:rPr>
                <w:rFonts w:ascii="Arial" w:hAnsi="Arial" w:cs="Arial"/>
                <w:sz w:val="20"/>
                <w:szCs w:val="20"/>
              </w:rPr>
              <w:t>(median [IQR]</w:t>
            </w:r>
          </w:p>
        </w:tc>
        <w:tc>
          <w:tcPr>
            <w:tcW w:w="1812" w:type="dxa"/>
            <w:vAlign w:val="center"/>
          </w:tcPr>
          <w:p w14:paraId="78BA7469" w14:textId="77777777" w:rsidR="006D07CF" w:rsidRPr="006A5F72" w:rsidRDefault="006D07CF" w:rsidP="006D07C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F72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62</w:t>
            </w:r>
            <w:r w:rsidRPr="006A5F72">
              <w:rPr>
                <w:rFonts w:ascii="Arial" w:hAnsi="Arial" w:cs="Arial"/>
                <w:sz w:val="20"/>
                <w:szCs w:val="20"/>
              </w:rPr>
              <w:t xml:space="preserve"> (&lt;40-</w:t>
            </w:r>
            <w:r>
              <w:rPr>
                <w:rFonts w:ascii="Arial" w:hAnsi="Arial" w:cs="Arial"/>
                <w:sz w:val="20"/>
                <w:szCs w:val="20"/>
              </w:rPr>
              <w:t>40</w:t>
            </w:r>
            <w:r w:rsidRPr="006A5F72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400</w:t>
            </w:r>
            <w:r w:rsidRPr="006A5F7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  <w:vAlign w:val="center"/>
          </w:tcPr>
          <w:p w14:paraId="2410DDA7" w14:textId="77777777" w:rsidR="006D07CF" w:rsidRPr="00FC5E10" w:rsidRDefault="006D07CF" w:rsidP="006D07C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60" w:type="dxa"/>
            <w:vAlign w:val="center"/>
          </w:tcPr>
          <w:p w14:paraId="36140CBC" w14:textId="77777777" w:rsidR="006D07CF" w:rsidRPr="006A5F72" w:rsidRDefault="006D07CF" w:rsidP="006D07C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F7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57" w:type="dxa"/>
            <w:vAlign w:val="center"/>
          </w:tcPr>
          <w:p w14:paraId="3A39638F" w14:textId="77777777" w:rsidR="006D07CF" w:rsidRPr="006A5F72" w:rsidRDefault="006D07CF" w:rsidP="006D07C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10" w:type="dxa"/>
            <w:vAlign w:val="center"/>
          </w:tcPr>
          <w:p w14:paraId="46AD47EE" w14:textId="77777777" w:rsidR="006D07CF" w:rsidRPr="006A5F72" w:rsidRDefault="006D07CF" w:rsidP="006D07C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F7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D07CF" w14:paraId="22EA94AD" w14:textId="77777777" w:rsidTr="006D07CF">
        <w:trPr>
          <w:trHeight w:val="48"/>
        </w:trPr>
        <w:tc>
          <w:tcPr>
            <w:tcW w:w="2785" w:type="dxa"/>
          </w:tcPr>
          <w:p w14:paraId="137A7224" w14:textId="77777777" w:rsidR="006D07CF" w:rsidRDefault="006D07CF" w:rsidP="006D07C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B disease history, n (%)</w:t>
            </w:r>
          </w:p>
          <w:p w14:paraId="5B797E48" w14:textId="77777777" w:rsidR="006D07CF" w:rsidRDefault="006D07CF" w:rsidP="006D07C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No TB history</w:t>
            </w:r>
          </w:p>
          <w:p w14:paraId="5EEE8621" w14:textId="77777777" w:rsidR="006D07CF" w:rsidRDefault="006D07CF" w:rsidP="006D07C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Yes, completed treatment</w:t>
            </w:r>
          </w:p>
          <w:p w14:paraId="7F9C8CC8" w14:textId="77777777" w:rsidR="006D07CF" w:rsidRPr="006A5F72" w:rsidRDefault="006D07CF" w:rsidP="006D07C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Yes, failed treatment</w:t>
            </w:r>
          </w:p>
        </w:tc>
        <w:tc>
          <w:tcPr>
            <w:tcW w:w="1812" w:type="dxa"/>
          </w:tcPr>
          <w:p w14:paraId="33D1CAF8" w14:textId="77777777" w:rsidR="006D07CF" w:rsidRDefault="006D07CF" w:rsidP="006D0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2645EBE" w14:textId="77777777" w:rsidR="006D07CF" w:rsidRDefault="006D07CF" w:rsidP="006D0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24)</w:t>
            </w:r>
          </w:p>
          <w:p w14:paraId="2F935FEA" w14:textId="77777777" w:rsidR="006D07CF" w:rsidRDefault="006D07CF" w:rsidP="006D0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45)</w:t>
            </w:r>
          </w:p>
          <w:p w14:paraId="43D35306" w14:textId="77777777" w:rsidR="006D07CF" w:rsidRPr="006A5F72" w:rsidRDefault="006D07CF" w:rsidP="006D07C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31)</w:t>
            </w:r>
          </w:p>
        </w:tc>
        <w:tc>
          <w:tcPr>
            <w:tcW w:w="1453" w:type="dxa"/>
          </w:tcPr>
          <w:p w14:paraId="1D24DDCE" w14:textId="77777777" w:rsidR="006D07CF" w:rsidRDefault="006D07CF" w:rsidP="006D0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A5DEC66" w14:textId="77777777" w:rsidR="006D07CF" w:rsidRDefault="006D07CF" w:rsidP="006D0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43)</w:t>
            </w:r>
          </w:p>
          <w:p w14:paraId="7042C03F" w14:textId="77777777" w:rsidR="006D07CF" w:rsidRDefault="006D07CF" w:rsidP="006D0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29)</w:t>
            </w:r>
          </w:p>
          <w:p w14:paraId="4BD61DC2" w14:textId="77777777" w:rsidR="006D07CF" w:rsidRDefault="006D07CF" w:rsidP="006D07C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29)</w:t>
            </w:r>
          </w:p>
        </w:tc>
        <w:tc>
          <w:tcPr>
            <w:tcW w:w="1260" w:type="dxa"/>
          </w:tcPr>
          <w:p w14:paraId="70407277" w14:textId="77777777" w:rsidR="006D07CF" w:rsidRDefault="006D07CF" w:rsidP="006D0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3743B02" w14:textId="77777777" w:rsidR="006D07CF" w:rsidRPr="006A5F72" w:rsidRDefault="006D07CF" w:rsidP="006D07C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 (100)</w:t>
            </w:r>
          </w:p>
        </w:tc>
        <w:tc>
          <w:tcPr>
            <w:tcW w:w="1157" w:type="dxa"/>
            <w:vAlign w:val="center"/>
          </w:tcPr>
          <w:p w14:paraId="4D08BEA0" w14:textId="77777777" w:rsidR="006D07CF" w:rsidRDefault="006D07CF" w:rsidP="006D07C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10" w:type="dxa"/>
            <w:vAlign w:val="center"/>
          </w:tcPr>
          <w:p w14:paraId="6385E68D" w14:textId="77777777" w:rsidR="006D07CF" w:rsidRPr="006A5F72" w:rsidRDefault="006D07CF" w:rsidP="006D07C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D07CF" w14:paraId="7E83E2BA" w14:textId="77777777" w:rsidTr="006D07CF">
        <w:tc>
          <w:tcPr>
            <w:tcW w:w="2785" w:type="dxa"/>
            <w:vAlign w:val="center"/>
          </w:tcPr>
          <w:p w14:paraId="1C568871" w14:textId="77777777" w:rsidR="006D07CF" w:rsidRPr="006A5F72" w:rsidRDefault="006D07CF" w:rsidP="006D07C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  <w:r w:rsidRPr="006A5F72">
              <w:rPr>
                <w:rFonts w:ascii="Arial" w:hAnsi="Arial" w:cs="Arial"/>
                <w:sz w:val="20"/>
                <w:szCs w:val="20"/>
              </w:rPr>
              <w:t>AFB smear at first study visit, n (%)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12" w:type="dxa"/>
            <w:vAlign w:val="center"/>
          </w:tcPr>
          <w:p w14:paraId="3EBD177D" w14:textId="77777777" w:rsidR="006D07CF" w:rsidRPr="006A5F72" w:rsidRDefault="006D07CF" w:rsidP="006D07C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6A5F7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5</w:t>
            </w:r>
            <w:r w:rsidRPr="006A5F7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  <w:vAlign w:val="center"/>
          </w:tcPr>
          <w:p w14:paraId="773AF857" w14:textId="77777777" w:rsidR="006D07CF" w:rsidRPr="00FC5E10" w:rsidRDefault="006D07CF" w:rsidP="006D0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50)</w:t>
            </w:r>
          </w:p>
        </w:tc>
        <w:tc>
          <w:tcPr>
            <w:tcW w:w="1260" w:type="dxa"/>
            <w:vAlign w:val="center"/>
          </w:tcPr>
          <w:p w14:paraId="2C560AF5" w14:textId="77777777" w:rsidR="006D07CF" w:rsidRPr="006A5F72" w:rsidRDefault="006D07CF" w:rsidP="006D0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  <w:r w:rsidRPr="006A5F7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0</w:t>
            </w:r>
            <w:r w:rsidRPr="006A5F7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57" w:type="dxa"/>
            <w:vAlign w:val="center"/>
          </w:tcPr>
          <w:p w14:paraId="7BEF1B76" w14:textId="77777777" w:rsidR="006D07CF" w:rsidRPr="006A5F72" w:rsidRDefault="006D07CF" w:rsidP="006D07C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10" w:type="dxa"/>
            <w:vAlign w:val="center"/>
          </w:tcPr>
          <w:p w14:paraId="1EFD827E" w14:textId="77777777" w:rsidR="006D07CF" w:rsidRPr="006A5F72" w:rsidRDefault="006D07CF" w:rsidP="006D07C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F7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D07CF" w14:paraId="02B37D5F" w14:textId="77777777" w:rsidTr="006D07CF">
        <w:tc>
          <w:tcPr>
            <w:tcW w:w="2785" w:type="dxa"/>
            <w:vAlign w:val="center"/>
          </w:tcPr>
          <w:p w14:paraId="249DFA4D" w14:textId="77777777" w:rsidR="006D07CF" w:rsidRPr="006A5F72" w:rsidRDefault="006D07CF" w:rsidP="006D07C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  <w:r w:rsidRPr="006A5F72">
              <w:rPr>
                <w:rFonts w:ascii="Arial" w:hAnsi="Arial" w:cs="Arial"/>
                <w:sz w:val="20"/>
                <w:szCs w:val="20"/>
              </w:rPr>
              <w:t>Sputum culture at diagnosis, n (%)</w:t>
            </w:r>
          </w:p>
        </w:tc>
        <w:tc>
          <w:tcPr>
            <w:tcW w:w="1812" w:type="dxa"/>
            <w:vAlign w:val="center"/>
          </w:tcPr>
          <w:p w14:paraId="5B9811D8" w14:textId="77777777" w:rsidR="006D07CF" w:rsidRPr="006A5F72" w:rsidRDefault="006D07CF" w:rsidP="006D07C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  <w:r w:rsidRPr="006A5F72">
              <w:rPr>
                <w:rFonts w:ascii="Arial" w:hAnsi="Arial" w:cs="Arial"/>
                <w:sz w:val="20"/>
                <w:szCs w:val="20"/>
              </w:rPr>
              <w:t xml:space="preserve"> (100)</w:t>
            </w:r>
          </w:p>
        </w:tc>
        <w:tc>
          <w:tcPr>
            <w:tcW w:w="1453" w:type="dxa"/>
            <w:vAlign w:val="center"/>
          </w:tcPr>
          <w:p w14:paraId="73F17C4F" w14:textId="77777777" w:rsidR="006D07CF" w:rsidRPr="00FC5E10" w:rsidRDefault="006D07CF" w:rsidP="006D07C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(100)</w:t>
            </w:r>
          </w:p>
        </w:tc>
        <w:tc>
          <w:tcPr>
            <w:tcW w:w="1260" w:type="dxa"/>
            <w:vAlign w:val="center"/>
          </w:tcPr>
          <w:p w14:paraId="123AD1AC" w14:textId="77777777" w:rsidR="006D07CF" w:rsidRPr="006A5F72" w:rsidRDefault="006D07CF" w:rsidP="006D07C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  <w:r w:rsidRPr="006A5F72">
              <w:rPr>
                <w:rFonts w:ascii="Arial" w:hAnsi="Arial" w:cs="Arial"/>
                <w:sz w:val="20"/>
                <w:szCs w:val="20"/>
              </w:rPr>
              <w:t xml:space="preserve"> (100)</w:t>
            </w:r>
          </w:p>
        </w:tc>
        <w:tc>
          <w:tcPr>
            <w:tcW w:w="1157" w:type="dxa"/>
            <w:vAlign w:val="center"/>
          </w:tcPr>
          <w:p w14:paraId="758A6768" w14:textId="77777777" w:rsidR="006D07CF" w:rsidRPr="006A5F72" w:rsidRDefault="006D07CF" w:rsidP="006D07C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10" w:type="dxa"/>
            <w:vAlign w:val="center"/>
          </w:tcPr>
          <w:p w14:paraId="59ADFC43" w14:textId="77777777" w:rsidR="006D07CF" w:rsidRPr="006A5F72" w:rsidRDefault="006D07CF" w:rsidP="006D07C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F7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D07CF" w14:paraId="517C8FB5" w14:textId="77777777" w:rsidTr="006D07CF">
        <w:tc>
          <w:tcPr>
            <w:tcW w:w="2785" w:type="dxa"/>
            <w:vAlign w:val="center"/>
          </w:tcPr>
          <w:p w14:paraId="3ADD4F9F" w14:textId="77777777" w:rsidR="006D07CF" w:rsidRPr="006A5F72" w:rsidRDefault="006D07CF" w:rsidP="006D07C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  <w:r w:rsidRPr="006A5F72">
              <w:rPr>
                <w:rFonts w:ascii="Arial" w:hAnsi="Arial" w:cs="Arial"/>
                <w:sz w:val="20"/>
                <w:szCs w:val="20"/>
              </w:rPr>
              <w:t>Sputum culture at first study visit, n (%)**</w:t>
            </w:r>
          </w:p>
        </w:tc>
        <w:tc>
          <w:tcPr>
            <w:tcW w:w="1812" w:type="dxa"/>
            <w:vAlign w:val="center"/>
          </w:tcPr>
          <w:p w14:paraId="574463C0" w14:textId="77777777" w:rsidR="006D07CF" w:rsidRPr="006A5F72" w:rsidRDefault="006D07CF" w:rsidP="006D0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Pr="006A5F7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6</w:t>
            </w:r>
            <w:r w:rsidRPr="006A5F7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  <w:vAlign w:val="center"/>
          </w:tcPr>
          <w:p w14:paraId="75B3972F" w14:textId="77777777" w:rsidR="006D07CF" w:rsidRPr="00FC5E10" w:rsidRDefault="006D07CF" w:rsidP="006D07C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80)</w:t>
            </w:r>
          </w:p>
        </w:tc>
        <w:tc>
          <w:tcPr>
            <w:tcW w:w="1260" w:type="dxa"/>
            <w:vAlign w:val="center"/>
          </w:tcPr>
          <w:p w14:paraId="05BBEF7F" w14:textId="77777777" w:rsidR="006D07CF" w:rsidRPr="006A5F72" w:rsidRDefault="006D07CF" w:rsidP="006D07C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  <w:r w:rsidRPr="006A5F72">
              <w:rPr>
                <w:rFonts w:ascii="Arial" w:hAnsi="Arial" w:cs="Arial"/>
                <w:sz w:val="20"/>
                <w:szCs w:val="20"/>
              </w:rPr>
              <w:t xml:space="preserve"> (8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6A5F7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57" w:type="dxa"/>
            <w:vAlign w:val="center"/>
          </w:tcPr>
          <w:p w14:paraId="15DF93B6" w14:textId="77777777" w:rsidR="006D07CF" w:rsidRPr="006A5F72" w:rsidRDefault="006D07CF" w:rsidP="006D07C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10" w:type="dxa"/>
            <w:vAlign w:val="center"/>
          </w:tcPr>
          <w:p w14:paraId="3D3265EA" w14:textId="77777777" w:rsidR="006D07CF" w:rsidRPr="006A5F72" w:rsidRDefault="006D07CF" w:rsidP="006D07C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F7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D07CF" w14:paraId="2AD57FAA" w14:textId="77777777" w:rsidTr="006D07CF">
        <w:tc>
          <w:tcPr>
            <w:tcW w:w="2785" w:type="dxa"/>
            <w:vAlign w:val="center"/>
          </w:tcPr>
          <w:p w14:paraId="32A1FA75" w14:textId="77777777" w:rsidR="006D07CF" w:rsidRPr="006A5F72" w:rsidRDefault="006D07CF" w:rsidP="006D07CF">
            <w:pPr>
              <w:rPr>
                <w:rFonts w:ascii="Arial" w:hAnsi="Arial" w:cs="Arial"/>
                <w:sz w:val="20"/>
                <w:szCs w:val="20"/>
              </w:rPr>
            </w:pPr>
            <w:r w:rsidRPr="006A5F72">
              <w:rPr>
                <w:rFonts w:ascii="Arial" w:hAnsi="Arial" w:cs="Arial"/>
                <w:sz w:val="20"/>
                <w:szCs w:val="20"/>
              </w:rPr>
              <w:t>Time to sputum culture conversion, days (median [IQR])</w:t>
            </w:r>
            <w:r w:rsidRPr="006A5F72">
              <w:rPr>
                <w:rFonts w:ascii="Cambria" w:hAnsi="Cambria" w:cs="Cambria"/>
                <w:sz w:val="20"/>
                <w:szCs w:val="20"/>
              </w:rPr>
              <w:t xml:space="preserve"> §</w:t>
            </w:r>
          </w:p>
        </w:tc>
        <w:tc>
          <w:tcPr>
            <w:tcW w:w="1812" w:type="dxa"/>
            <w:vAlign w:val="center"/>
          </w:tcPr>
          <w:p w14:paraId="0B121CF8" w14:textId="77777777" w:rsidR="006D07CF" w:rsidRPr="006A5F72" w:rsidRDefault="006D07CF" w:rsidP="006D07C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  <w:r w:rsidRPr="006A5F72">
              <w:rPr>
                <w:rFonts w:ascii="Arial" w:hAnsi="Arial" w:cs="Arial"/>
                <w:sz w:val="20"/>
                <w:szCs w:val="20"/>
              </w:rPr>
              <w:t xml:space="preserve"> (5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6A5F72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90</w:t>
            </w:r>
            <w:r w:rsidRPr="006A5F7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  <w:vAlign w:val="center"/>
          </w:tcPr>
          <w:p w14:paraId="50EE0DFD" w14:textId="77777777" w:rsidR="006D07CF" w:rsidRPr="00FC5E10" w:rsidRDefault="006D07CF" w:rsidP="006D0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 (53-80)</w:t>
            </w:r>
          </w:p>
        </w:tc>
        <w:tc>
          <w:tcPr>
            <w:tcW w:w="1260" w:type="dxa"/>
            <w:vAlign w:val="center"/>
          </w:tcPr>
          <w:p w14:paraId="579B9014" w14:textId="77777777" w:rsidR="006D07CF" w:rsidRPr="006A5F72" w:rsidRDefault="006D07CF" w:rsidP="006D0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F72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5 </w:t>
            </w:r>
            <w:r w:rsidRPr="006A5F72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6A5F72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8</w:t>
            </w:r>
            <w:r w:rsidRPr="006A5F7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57" w:type="dxa"/>
            <w:vAlign w:val="center"/>
          </w:tcPr>
          <w:p w14:paraId="05F3420F" w14:textId="77777777" w:rsidR="006D07CF" w:rsidRPr="006A5F72" w:rsidRDefault="006D07CF" w:rsidP="006D07C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10" w:type="dxa"/>
            <w:vAlign w:val="center"/>
          </w:tcPr>
          <w:p w14:paraId="6039F76A" w14:textId="77777777" w:rsidR="006D07CF" w:rsidRPr="006A5F72" w:rsidRDefault="006D07CF" w:rsidP="006D07C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F7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</w:tbl>
    <w:p w14:paraId="7D862D37" w14:textId="77777777" w:rsidR="001A3229" w:rsidRDefault="001A3229" w:rsidP="001A3229">
      <w:pPr>
        <w:rPr>
          <w:rFonts w:ascii="Arial" w:hAnsi="Arial" w:cs="Arial"/>
        </w:rPr>
      </w:pPr>
      <w:r>
        <w:rPr>
          <w:rFonts w:ascii="Arial" w:hAnsi="Arial" w:cs="Arial"/>
        </w:rPr>
        <w:t>Multidrug resistant (MDR); Drug susceptible (DS)</w:t>
      </w:r>
    </w:p>
    <w:p w14:paraId="1F81916A" w14:textId="103796A6" w:rsidR="001A3229" w:rsidRDefault="001A3229" w:rsidP="001A3229">
      <w:pPr>
        <w:rPr>
          <w:rFonts w:ascii="Arial" w:hAnsi="Arial" w:cs="Arial"/>
        </w:rPr>
      </w:pPr>
      <w:r>
        <w:rPr>
          <w:rFonts w:ascii="Arial" w:hAnsi="Arial" w:cs="Arial"/>
        </w:rPr>
        <w:t>*AFB sputum smear results were not available for 1</w:t>
      </w:r>
      <w:r w:rsidR="00164839">
        <w:rPr>
          <w:rFonts w:ascii="Arial" w:hAnsi="Arial" w:cs="Arial"/>
        </w:rPr>
        <w:t>4</w:t>
      </w:r>
      <w:r>
        <w:rPr>
          <w:rFonts w:ascii="Arial" w:hAnsi="Arial" w:cs="Arial"/>
        </w:rPr>
        <w:t xml:space="preserve"> MDR-TB participants (</w:t>
      </w:r>
      <w:r w:rsidR="00164839">
        <w:rPr>
          <w:rFonts w:ascii="Arial" w:hAnsi="Arial" w:cs="Arial"/>
        </w:rPr>
        <w:t>28</w:t>
      </w:r>
      <w:r>
        <w:rPr>
          <w:rFonts w:ascii="Arial" w:hAnsi="Arial" w:cs="Arial"/>
        </w:rPr>
        <w:t xml:space="preserve">%) </w:t>
      </w:r>
    </w:p>
    <w:p w14:paraId="48B461DB" w14:textId="1A4D76AB" w:rsidR="001A3229" w:rsidRDefault="001A3229" w:rsidP="001A3229">
      <w:pPr>
        <w:rPr>
          <w:rFonts w:ascii="Arial" w:hAnsi="Arial" w:cs="Arial"/>
        </w:rPr>
      </w:pPr>
      <w:r>
        <w:rPr>
          <w:rFonts w:ascii="Arial" w:hAnsi="Arial" w:cs="Arial"/>
        </w:rPr>
        <w:t xml:space="preserve">**AFB sputum culture results were not available for </w:t>
      </w:r>
      <w:r w:rsidR="008068E3">
        <w:rPr>
          <w:rFonts w:ascii="Arial" w:hAnsi="Arial" w:cs="Arial"/>
        </w:rPr>
        <w:t>8</w:t>
      </w:r>
      <w:r>
        <w:rPr>
          <w:rFonts w:ascii="Arial" w:hAnsi="Arial" w:cs="Arial"/>
        </w:rPr>
        <w:t xml:space="preserve"> MDR-TB participants (</w:t>
      </w:r>
      <w:r w:rsidR="008068E3">
        <w:rPr>
          <w:rFonts w:ascii="Arial" w:hAnsi="Arial" w:cs="Arial"/>
        </w:rPr>
        <w:t>16</w:t>
      </w:r>
      <w:r>
        <w:rPr>
          <w:rFonts w:ascii="Arial" w:hAnsi="Arial" w:cs="Arial"/>
        </w:rPr>
        <w:t>%)</w:t>
      </w:r>
    </w:p>
    <w:p w14:paraId="01F2A90E" w14:textId="69511D9E" w:rsidR="00212AB8" w:rsidRPr="001A3229" w:rsidRDefault="001A3229">
      <w:pPr>
        <w:rPr>
          <w:rFonts w:ascii="Arial" w:hAnsi="Arial" w:cs="Arial"/>
        </w:rPr>
      </w:pPr>
      <w:r>
        <w:rPr>
          <w:rFonts w:ascii="Cambria" w:hAnsi="Cambria" w:cs="Cambria"/>
        </w:rPr>
        <w:t>§</w:t>
      </w:r>
      <w:r>
        <w:rPr>
          <w:rFonts w:ascii="Arial" w:hAnsi="Arial" w:cs="Arial"/>
        </w:rPr>
        <w:t xml:space="preserve">Data on sputum culture conversion was missing for </w:t>
      </w:r>
      <w:r w:rsidR="004D2D15">
        <w:rPr>
          <w:rFonts w:ascii="Arial" w:hAnsi="Arial" w:cs="Arial"/>
        </w:rPr>
        <w:t>7</w:t>
      </w:r>
      <w:r>
        <w:rPr>
          <w:rFonts w:ascii="Arial" w:hAnsi="Arial" w:cs="Arial"/>
        </w:rPr>
        <w:t xml:space="preserve"> MDR-TB participants (</w:t>
      </w:r>
      <w:r w:rsidR="004D2D15">
        <w:rPr>
          <w:rFonts w:ascii="Arial" w:hAnsi="Arial" w:cs="Arial"/>
        </w:rPr>
        <w:t>20</w:t>
      </w:r>
      <w:r>
        <w:rPr>
          <w:rFonts w:ascii="Arial" w:hAnsi="Arial" w:cs="Arial"/>
        </w:rPr>
        <w:t>%) with a positive sputum culture at baseline</w:t>
      </w:r>
    </w:p>
    <w:sectPr w:rsidR="00212AB8" w:rsidRPr="001A3229" w:rsidSect="007E7F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229"/>
    <w:rsid w:val="0000690A"/>
    <w:rsid w:val="00010620"/>
    <w:rsid w:val="00020FA7"/>
    <w:rsid w:val="0005065C"/>
    <w:rsid w:val="00082CAF"/>
    <w:rsid w:val="000D2CF1"/>
    <w:rsid w:val="000F4487"/>
    <w:rsid w:val="000F46F6"/>
    <w:rsid w:val="00102C99"/>
    <w:rsid w:val="00122C92"/>
    <w:rsid w:val="00123D2C"/>
    <w:rsid w:val="00123F3B"/>
    <w:rsid w:val="00130CB5"/>
    <w:rsid w:val="00164839"/>
    <w:rsid w:val="001A3229"/>
    <w:rsid w:val="001B3259"/>
    <w:rsid w:val="002214FF"/>
    <w:rsid w:val="002256D6"/>
    <w:rsid w:val="00234313"/>
    <w:rsid w:val="002353B2"/>
    <w:rsid w:val="0023784A"/>
    <w:rsid w:val="00277251"/>
    <w:rsid w:val="002A767B"/>
    <w:rsid w:val="002C2C88"/>
    <w:rsid w:val="002D5025"/>
    <w:rsid w:val="002F497C"/>
    <w:rsid w:val="00327B12"/>
    <w:rsid w:val="00354803"/>
    <w:rsid w:val="00363EE6"/>
    <w:rsid w:val="003A30B2"/>
    <w:rsid w:val="00412F83"/>
    <w:rsid w:val="004215C2"/>
    <w:rsid w:val="004C3654"/>
    <w:rsid w:val="004D2D15"/>
    <w:rsid w:val="004F6E95"/>
    <w:rsid w:val="00512453"/>
    <w:rsid w:val="0056569D"/>
    <w:rsid w:val="00577262"/>
    <w:rsid w:val="005A3F60"/>
    <w:rsid w:val="005D50F3"/>
    <w:rsid w:val="00600FB5"/>
    <w:rsid w:val="00602DD2"/>
    <w:rsid w:val="00626EF2"/>
    <w:rsid w:val="00652843"/>
    <w:rsid w:val="006844FD"/>
    <w:rsid w:val="006D07CF"/>
    <w:rsid w:val="006E67A9"/>
    <w:rsid w:val="006F3A95"/>
    <w:rsid w:val="006F4740"/>
    <w:rsid w:val="00705B8D"/>
    <w:rsid w:val="00743771"/>
    <w:rsid w:val="00761796"/>
    <w:rsid w:val="00771336"/>
    <w:rsid w:val="0079265C"/>
    <w:rsid w:val="007B1822"/>
    <w:rsid w:val="007E7F9C"/>
    <w:rsid w:val="007F69D0"/>
    <w:rsid w:val="008068E3"/>
    <w:rsid w:val="00807139"/>
    <w:rsid w:val="00816572"/>
    <w:rsid w:val="008211EA"/>
    <w:rsid w:val="00824162"/>
    <w:rsid w:val="008257E4"/>
    <w:rsid w:val="0082651F"/>
    <w:rsid w:val="00856332"/>
    <w:rsid w:val="0087633E"/>
    <w:rsid w:val="00882D07"/>
    <w:rsid w:val="008838FE"/>
    <w:rsid w:val="008E6728"/>
    <w:rsid w:val="008F09A4"/>
    <w:rsid w:val="00941813"/>
    <w:rsid w:val="009448F8"/>
    <w:rsid w:val="00951C0A"/>
    <w:rsid w:val="009831C2"/>
    <w:rsid w:val="009C68D5"/>
    <w:rsid w:val="009D1218"/>
    <w:rsid w:val="009D4CD8"/>
    <w:rsid w:val="00A07CB1"/>
    <w:rsid w:val="00A12AC1"/>
    <w:rsid w:val="00A20B84"/>
    <w:rsid w:val="00A41A46"/>
    <w:rsid w:val="00A61D87"/>
    <w:rsid w:val="00A75F7A"/>
    <w:rsid w:val="00AA0157"/>
    <w:rsid w:val="00AD20FD"/>
    <w:rsid w:val="00AE2782"/>
    <w:rsid w:val="00B13F67"/>
    <w:rsid w:val="00B20AB5"/>
    <w:rsid w:val="00B5652B"/>
    <w:rsid w:val="00B86B11"/>
    <w:rsid w:val="00B965CC"/>
    <w:rsid w:val="00BA4C7E"/>
    <w:rsid w:val="00BD6602"/>
    <w:rsid w:val="00BD6E15"/>
    <w:rsid w:val="00BE399E"/>
    <w:rsid w:val="00C1497C"/>
    <w:rsid w:val="00C31335"/>
    <w:rsid w:val="00C335F1"/>
    <w:rsid w:val="00C42AAD"/>
    <w:rsid w:val="00CA0CD6"/>
    <w:rsid w:val="00CA427A"/>
    <w:rsid w:val="00CE43AD"/>
    <w:rsid w:val="00D0486A"/>
    <w:rsid w:val="00D07C6C"/>
    <w:rsid w:val="00D55FCC"/>
    <w:rsid w:val="00D74721"/>
    <w:rsid w:val="00DC51E7"/>
    <w:rsid w:val="00E10765"/>
    <w:rsid w:val="00E13A85"/>
    <w:rsid w:val="00E2027C"/>
    <w:rsid w:val="00E46DA9"/>
    <w:rsid w:val="00EC7994"/>
    <w:rsid w:val="00EF0FA6"/>
    <w:rsid w:val="00EF7A05"/>
    <w:rsid w:val="00F105D1"/>
    <w:rsid w:val="00F14638"/>
    <w:rsid w:val="00F22A00"/>
    <w:rsid w:val="00F424EB"/>
    <w:rsid w:val="00F92B65"/>
    <w:rsid w:val="00FA3A98"/>
    <w:rsid w:val="00FB4B37"/>
    <w:rsid w:val="00FC0ACE"/>
    <w:rsid w:val="00FC7A0D"/>
    <w:rsid w:val="00FD54C2"/>
    <w:rsid w:val="00FE47F2"/>
    <w:rsid w:val="00FF0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A30CA6"/>
  <w15:chartTrackingRefBased/>
  <w15:docId w15:val="{0911A005-EE1F-4948-9409-965D6C4F1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2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322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4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s, Jeffrey</dc:creator>
  <cp:keywords/>
  <dc:description/>
  <cp:lastModifiedBy>Collins, Jeffrey</cp:lastModifiedBy>
  <cp:revision>5</cp:revision>
  <dcterms:created xsi:type="dcterms:W3CDTF">2021-09-11T18:40:00Z</dcterms:created>
  <dcterms:modified xsi:type="dcterms:W3CDTF">2021-09-11T18:42:00Z</dcterms:modified>
</cp:coreProperties>
</file>